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190" w:type="dxa"/>
        <w:jc w:val="left"/>
        <w:tblInd w:w="-4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5"/>
        <w:gridCol w:w="1277"/>
        <w:gridCol w:w="1277"/>
        <w:gridCol w:w="1277"/>
        <w:gridCol w:w="1277"/>
        <w:gridCol w:w="1277"/>
        <w:gridCol w:w="1380"/>
        <w:gridCol w:w="1174"/>
        <w:gridCol w:w="1277"/>
        <w:gridCol w:w="1277"/>
        <w:gridCol w:w="1282"/>
      </w:tblGrid>
      <w:tr>
        <w:trPr>
          <w:trHeight w:val="1117" w:hRule="exac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 xml:space="preserve">Lifetime smoking habits 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nl-NL" w:eastAsia="nl-NL"/>
              </w:rPr>
              <w:t>a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ancer mortal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VD mortal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OPD mortality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Other mortal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VD vs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COPD vs Cancer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Other vs Cancer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COPD vs CV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Other vs CVD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Other vs COPD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All subjects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ever smo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Ex-smo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6 (0.64-1.44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8 (0.83-1.6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60 (0.47-5.50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5 (0.48-1.5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23 (0.73-2.08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67 (0.46-6.0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9 (0.44-1.79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36 (0.38-4.8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2 (0.37-1.41)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53 (0.14-2.07)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Quitter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4 (0.85-1.52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2 (0.77-1.3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05 (1.28-7.24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62 (0.39-0.99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0 (0.61-1.32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68 (1.08-6.6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54 (0.32-0.9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98 (1.21-7.34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61 (0.36-1.03)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20 (0.08-0.54)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Persisten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10 (1.63-2.72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98 (1.55-2.5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8.77 (4.00-19.2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21 (0.83-1.7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4 (0.68-1.31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4.17 (1.84-9.42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58 (0.37-0.90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4.43 (1.97-9.9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61 (0.40-0.95)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14 (0.06-0.33)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Unstructure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8 (0.70-1.6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1 (0.67-1.52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2.23 (0.65-7.6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54 (0.24-1.1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3 (0.52-1.68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2.06 (0.56-7.57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50 (0.20-1.22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2.22 (0.61-8.09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53 (0.22-1.30)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24 (0.06-1.04)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Femal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ever-smo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Ex-smo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6 (0.31-1.8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56 (0.85-2.84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3.75 (0.78-18.09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28 (0.46-3.59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2.06 (0.70-6.0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4.95 (0.81-30.35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69 (0.43-6.6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2.41 (0.45-12.9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2 (0.25-2.71)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34 (0.05-2.24)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Quitter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0 (0.70-1.7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4 (0.59-1.49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8 (0.24-5.6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54 (0.21-1.3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5 (0.44-1.63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7 (0.21-5.50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49 (0.17-1.3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26 (0.24-6.4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57 (0.20-1.62)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46 (0.07-2.83)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Persisten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00 (1.39-2.8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96 (1.39-2.7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6.94 (2.75-17.50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38 (0.75-2.51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8 (0.60-1.60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47 (1.30-9.32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69 (0.35-1.3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54 (1.33-9.4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0 (0.36-1.39)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20 (0.07-0.59)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Unstructure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1 (0.64-1.92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4 (0.47-1.49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3 (0.11-7.54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33 (0.08-1.3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5 (0.34-1.6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0"/>
              <w:ind w:left="-60" w:firstLine="6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4 (0.10-7.2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30 (0.06-1.3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1 (0.13-9.7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39 (0.09-1.82)</w:t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35 (0.03-4.45)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Mal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ever smoker</w:t>
            </w:r>
          </w:p>
        </w:tc>
        <w:tc>
          <w:tcPr>
            <w:tcW w:w="12775" w:type="dxa"/>
            <w:gridSpan w:val="10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o convergence</w:t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Ex-smoker</w:t>
            </w:r>
          </w:p>
        </w:tc>
        <w:tc>
          <w:tcPr>
            <w:tcW w:w="12775" w:type="dxa"/>
            <w:gridSpan w:val="10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Quitters</w:t>
            </w:r>
          </w:p>
        </w:tc>
        <w:tc>
          <w:tcPr>
            <w:tcW w:w="12775" w:type="dxa"/>
            <w:gridSpan w:val="10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Persistent</w:t>
            </w:r>
          </w:p>
        </w:tc>
        <w:tc>
          <w:tcPr>
            <w:tcW w:w="12775" w:type="dxa"/>
            <w:gridSpan w:val="10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Unstructured</w:t>
            </w:r>
          </w:p>
        </w:tc>
        <w:tc>
          <w:tcPr>
            <w:tcW w:w="12775" w:type="dxa"/>
            <w:gridSpan w:val="10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38:00Z</dcterms:created>
  <dc:creator>Niloofar</dc:creator>
  <dc:description/>
  <cp:keywords/>
  <dc:language>en-US</dc:language>
  <cp:lastModifiedBy>Niloofar Taghizadeh</cp:lastModifiedBy>
  <dcterms:modified xsi:type="dcterms:W3CDTF">2016-01-07T23:08:00Z</dcterms:modified>
  <cp:revision>3</cp:revision>
  <dc:subject/>
  <dc:title/>
</cp:coreProperties>
</file>